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1C74" w:rsidRPr="002B4E21" w:rsidRDefault="00FE26CC">
      <w:pPr>
        <w:rPr>
          <w:lang w:val="en-US"/>
        </w:rPr>
      </w:pPr>
      <w:r w:rsidRPr="002B4E21">
        <w:rPr>
          <w:lang w:val="en-US"/>
        </w:rPr>
        <w:t>Table S1</w:t>
      </w:r>
      <w:r w:rsidR="002B4E21" w:rsidRPr="002B4E21">
        <w:rPr>
          <w:lang w:val="en-US"/>
        </w:rPr>
        <w:t xml:space="preserve">. Overview about </w:t>
      </w:r>
      <w:r w:rsidR="00A91C74">
        <w:rPr>
          <w:lang w:val="en-US"/>
        </w:rPr>
        <w:t>characteristics of th</w:t>
      </w:r>
      <w:r w:rsidR="002B4E21" w:rsidRPr="002B4E21">
        <w:rPr>
          <w:lang w:val="en-US"/>
        </w:rPr>
        <w:t xml:space="preserve">e sampling </w:t>
      </w:r>
      <w:r w:rsidR="00A91C74">
        <w:rPr>
          <w:lang w:val="en-US"/>
        </w:rPr>
        <w:t>locations</w:t>
      </w:r>
      <w:r w:rsidR="002B4E21" w:rsidRPr="002B4E21">
        <w:rPr>
          <w:lang w:val="en-US"/>
        </w:rPr>
        <w:t>; these data are public available</w:t>
      </w:r>
      <w:r w:rsidR="002B4E21">
        <w:rPr>
          <w:lang w:val="en-US"/>
        </w:rPr>
        <w:t xml:space="preserve"> at the </w:t>
      </w:r>
      <w:proofErr w:type="spellStart"/>
      <w:r w:rsidR="002B4E21">
        <w:rPr>
          <w:lang w:val="en-US"/>
        </w:rPr>
        <w:t>B</w:t>
      </w:r>
      <w:r w:rsidR="002B4E21" w:rsidRPr="002B4E21">
        <w:rPr>
          <w:lang w:val="en-US"/>
        </w:rPr>
        <w:t>exis</w:t>
      </w:r>
      <w:proofErr w:type="spellEnd"/>
      <w:r w:rsidR="002B4E21" w:rsidRPr="002B4E21">
        <w:rPr>
          <w:lang w:val="en-US"/>
        </w:rPr>
        <w:t xml:space="preserve"> data bank</w:t>
      </w:r>
      <w:r w:rsidR="002B4E21">
        <w:rPr>
          <w:lang w:val="en-US"/>
        </w:rPr>
        <w:t>: latitude and longitude under dataset number 1000;</w:t>
      </w:r>
      <w:r w:rsidR="002B4E21" w:rsidRPr="002B4E21">
        <w:rPr>
          <w:lang w:val="en-US"/>
        </w:rPr>
        <w:t xml:space="preserve"> </w:t>
      </w:r>
      <w:r w:rsidR="000C6C09">
        <w:rPr>
          <w:lang w:val="en-US"/>
        </w:rPr>
        <w:t xml:space="preserve">SMI and SMId under number </w:t>
      </w:r>
      <w:r w:rsidR="000C6C09" w:rsidRPr="000C6C09">
        <w:rPr>
          <w:lang w:val="en-US"/>
        </w:rPr>
        <w:t>17746</w:t>
      </w:r>
      <w:r w:rsidR="000C6C09">
        <w:rPr>
          <w:lang w:val="en-US"/>
        </w:rPr>
        <w:t xml:space="preserve">; pH under number </w:t>
      </w:r>
      <w:r w:rsidR="000C6C09" w:rsidRPr="000C6C09">
        <w:rPr>
          <w:lang w:val="en-US"/>
        </w:rPr>
        <w:t>19067</w:t>
      </w:r>
      <w:r w:rsidR="000C6C09">
        <w:rPr>
          <w:lang w:val="en-US"/>
        </w:rPr>
        <w:t xml:space="preserve">; sand, silt and clay content under number </w:t>
      </w:r>
      <w:r w:rsidR="000C6C09" w:rsidRPr="000C6C09">
        <w:rPr>
          <w:lang w:val="en-US"/>
        </w:rPr>
        <w:t>14686</w:t>
      </w:r>
      <w:bookmarkStart w:id="0" w:name="_GoBack"/>
      <w:bookmarkEnd w:id="0"/>
    </w:p>
    <w:tbl>
      <w:tblPr>
        <w:tblpPr w:leftFromText="141" w:rightFromText="141" w:horzAnchor="margin" w:tblpY="630"/>
        <w:tblW w:w="132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11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FE26CC" w:rsidRPr="00E5245C" w:rsidTr="002B4E21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4E21" w:rsidRPr="00E5245C" w:rsidRDefault="00FE26CC" w:rsidP="002B4E2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P</w:t>
            </w: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lot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Reg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Latitud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Longitud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main</w:t>
            </w:r>
            <w:proofErr w:type="spellEnd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tree</w:t>
            </w:r>
            <w:proofErr w:type="spellEnd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pecie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MI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M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p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Cla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il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and</w:t>
            </w:r>
            <w:proofErr w:type="spellEnd"/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A01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Al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8.4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9.3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pruc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29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5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3.38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31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65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A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Al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8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9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pru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5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.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38</w:t>
            </w:r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A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Al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8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9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pru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5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.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A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Al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8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9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Beec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6.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2</w:t>
            </w:r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A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Al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8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9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Beec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6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6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A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Al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8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9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Beec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3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.8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A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Al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8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9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pru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3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5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6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A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Al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8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pru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2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5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6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3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A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Al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9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Beec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4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2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6.2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3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10</w:t>
            </w:r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H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Haini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1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pru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.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92</w:t>
            </w:r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H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Haini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1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pru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3</w:t>
            </w:r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H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Haini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Beec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88</w:t>
            </w:r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H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Haini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1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Beec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.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7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H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Haini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Beec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6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92</w:t>
            </w:r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H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Haini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1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Beec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.6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3</w:t>
            </w:r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H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Haini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Beec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H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Haini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Beec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3.9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17</w:t>
            </w:r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H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Haini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1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pru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6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chorfhe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3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P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3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882</w:t>
            </w:r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chorfhe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2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3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Beec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5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3.6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874</w:t>
            </w:r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chorfhe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3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3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Beec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0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3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860</w:t>
            </w:r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0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chorfhe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3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3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Beec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3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755</w:t>
            </w:r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chorfhe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3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3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Beec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3.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942</w:t>
            </w:r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chorfhe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3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3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P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4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3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862</w:t>
            </w:r>
          </w:p>
        </w:tc>
      </w:tr>
      <w:tr w:rsidR="00FE26CC" w:rsidRPr="00E5245C" w:rsidTr="00B7734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chorfhe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2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3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Beec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4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3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866</w:t>
            </w:r>
          </w:p>
        </w:tc>
      </w:tr>
      <w:tr w:rsidR="00FE26CC" w:rsidRPr="00E5245C" w:rsidTr="002B4E21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43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chorfheide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2.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3.9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Beec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40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22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3.71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2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FE2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810</w:t>
            </w:r>
          </w:p>
        </w:tc>
      </w:tr>
      <w:tr w:rsidR="00FE26CC" w:rsidRPr="00E5245C" w:rsidTr="002B4E2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2B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4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2B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Schorfhei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2B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53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2B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3.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2B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Beec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2B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1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2B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2B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3.7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2B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2B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1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CC" w:rsidRPr="00E5245C" w:rsidRDefault="00FE26CC" w:rsidP="002B4E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5245C">
              <w:rPr>
                <w:rFonts w:ascii="Calibri" w:eastAsia="Times New Roman" w:hAnsi="Calibri" w:cs="Calibri"/>
                <w:color w:val="000000"/>
                <w:lang w:eastAsia="de-DE"/>
              </w:rPr>
              <w:t>725</w:t>
            </w:r>
          </w:p>
        </w:tc>
      </w:tr>
    </w:tbl>
    <w:p w:rsidR="00FE26CC" w:rsidRDefault="00FE26CC"/>
    <w:sectPr w:rsidR="00FE26CC" w:rsidSect="00A91C7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6CC"/>
    <w:rsid w:val="000C6C09"/>
    <w:rsid w:val="001728B3"/>
    <w:rsid w:val="002B4E21"/>
    <w:rsid w:val="00A91C74"/>
    <w:rsid w:val="00FE2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28496D-F462-4C2C-B81B-6114BBCF5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</dc:creator>
  <cp:keywords/>
  <dc:description/>
  <cp:lastModifiedBy>Karin</cp:lastModifiedBy>
  <cp:revision>1</cp:revision>
  <dcterms:created xsi:type="dcterms:W3CDTF">2021-12-01T12:56:00Z</dcterms:created>
  <dcterms:modified xsi:type="dcterms:W3CDTF">2021-12-01T16:22:00Z</dcterms:modified>
</cp:coreProperties>
</file>